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9BA2E" w14:textId="59C51CCD" w:rsidR="00B653C7" w:rsidRPr="00B653C7" w:rsidRDefault="00B653C7" w:rsidP="00B653C7">
      <w:pPr>
        <w:rPr>
          <w:lang w:val="en-US"/>
        </w:rPr>
      </w:pPr>
      <w:r w:rsidRPr="00261EBA">
        <w:rPr>
          <w:b/>
          <w:bCs/>
          <w:lang w:val="en-US"/>
        </w:rPr>
        <w:t xml:space="preserve">Supplementary file 2: </w:t>
      </w:r>
      <w:r w:rsidRPr="00261EBA">
        <w:rPr>
          <w:lang w:val="en-US"/>
        </w:rPr>
        <w:t>Script used in the focus groups.</w:t>
      </w:r>
    </w:p>
    <w:p w14:paraId="2340CD0E" w14:textId="0698C550" w:rsidR="00B653C7" w:rsidRPr="00B653C7" w:rsidRDefault="00B653C7" w:rsidP="00CE6A05">
      <w:pPr>
        <w:rPr>
          <w:b/>
          <w:bCs/>
          <w:lang w:val="en-US"/>
        </w:rPr>
      </w:pPr>
    </w:p>
    <w:p w14:paraId="0E1ECE02" w14:textId="77777777" w:rsidR="00B653C7" w:rsidRPr="00B653C7" w:rsidRDefault="00B653C7" w:rsidP="00CE6A05">
      <w:pPr>
        <w:rPr>
          <w:b/>
          <w:bCs/>
          <w:lang w:val="en-US"/>
        </w:rPr>
      </w:pPr>
    </w:p>
    <w:p w14:paraId="64A8A853" w14:textId="77777777" w:rsidR="00B653C7" w:rsidRPr="00B653C7" w:rsidRDefault="00B653C7" w:rsidP="00CE6A05">
      <w:pPr>
        <w:rPr>
          <w:b/>
          <w:bCs/>
          <w:lang w:val="en-US"/>
        </w:rPr>
      </w:pPr>
    </w:p>
    <w:p w14:paraId="0F44E7AE" w14:textId="15817A62" w:rsidR="00BD35DD" w:rsidRPr="00261EBA" w:rsidRDefault="00850417" w:rsidP="00CE6A05">
      <w:pPr>
        <w:rPr>
          <w:strike/>
          <w:lang w:val="en-US"/>
        </w:rPr>
      </w:pPr>
      <w:r w:rsidRPr="00261EBA">
        <w:rPr>
          <w:b/>
          <w:bCs/>
          <w:lang w:val="en-US"/>
        </w:rPr>
        <w:t xml:space="preserve">INTRODUCTORY QUESTION </w:t>
      </w:r>
    </w:p>
    <w:p w14:paraId="200F5BA0" w14:textId="77777777" w:rsidR="00CE6A05" w:rsidRPr="00261EBA" w:rsidRDefault="00CE6A05" w:rsidP="00AC3755">
      <w:pPr>
        <w:rPr>
          <w:lang w:val="en-US"/>
        </w:rPr>
      </w:pPr>
    </w:p>
    <w:p w14:paraId="42C8D4AD" w14:textId="70BEAC99" w:rsidR="00DE085C" w:rsidRPr="00261EBA" w:rsidRDefault="00CE381D" w:rsidP="00EF4E7E">
      <w:pPr>
        <w:rPr>
          <w:lang w:val="en-US"/>
        </w:rPr>
      </w:pPr>
      <w:r w:rsidRPr="00261EBA">
        <w:rPr>
          <w:lang w:val="en-US"/>
        </w:rPr>
        <w:t xml:space="preserve">In Spain, there are still 4.2 million people in the target population who have not been vaccinated against COVID-19. </w:t>
      </w:r>
    </w:p>
    <w:p w14:paraId="2D93C020" w14:textId="77777777" w:rsidR="00DE085C" w:rsidRPr="00261EBA" w:rsidRDefault="00DE085C" w:rsidP="00DE085C">
      <w:pPr>
        <w:pStyle w:val="Prrafodelista"/>
        <w:rPr>
          <w:lang w:val="en-US"/>
        </w:rPr>
      </w:pPr>
    </w:p>
    <w:p w14:paraId="077AD42E" w14:textId="77777777" w:rsidR="00EF4E7E" w:rsidRPr="00261EBA" w:rsidRDefault="00EF4E7E" w:rsidP="00EF4E7E">
      <w:pPr>
        <w:spacing w:line="360" w:lineRule="auto"/>
        <w:jc w:val="both"/>
        <w:rPr>
          <w:color w:val="000000" w:themeColor="text1"/>
          <w:lang w:val="en-US"/>
        </w:rPr>
      </w:pPr>
    </w:p>
    <w:p w14:paraId="1C4E2B6A" w14:textId="0A9FECB6" w:rsidR="00016E40" w:rsidRPr="00261EBA" w:rsidRDefault="00D033AF" w:rsidP="00D033AF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What do you think about this situation?</w:t>
      </w:r>
    </w:p>
    <w:p w14:paraId="0385CD5A" w14:textId="77777777" w:rsidR="00850417" w:rsidRPr="00261EBA" w:rsidRDefault="00850417" w:rsidP="00850417">
      <w:pPr>
        <w:rPr>
          <w:b/>
          <w:bCs/>
          <w:highlight w:val="yellow"/>
          <w:lang w:val="en-US"/>
        </w:rPr>
      </w:pPr>
    </w:p>
    <w:p w14:paraId="773D14FB" w14:textId="77777777" w:rsidR="009F0F51" w:rsidRPr="00261EBA" w:rsidRDefault="009F0F51" w:rsidP="00850417">
      <w:pPr>
        <w:rPr>
          <w:b/>
          <w:bCs/>
          <w:highlight w:val="yellow"/>
          <w:lang w:val="en-US"/>
        </w:rPr>
      </w:pPr>
    </w:p>
    <w:p w14:paraId="34ECBF88" w14:textId="77777777" w:rsidR="003C0212" w:rsidRPr="00261EBA" w:rsidRDefault="003C0212" w:rsidP="00850417">
      <w:pPr>
        <w:rPr>
          <w:b/>
          <w:bCs/>
          <w:highlight w:val="yellow"/>
          <w:lang w:val="en-US"/>
        </w:rPr>
      </w:pPr>
    </w:p>
    <w:p w14:paraId="20C60760" w14:textId="4F74B793" w:rsidR="007E3869" w:rsidRPr="00261EBA" w:rsidRDefault="00850417" w:rsidP="0019399D">
      <w:pPr>
        <w:rPr>
          <w:b/>
          <w:bCs/>
          <w:lang w:val="en-US"/>
        </w:rPr>
      </w:pPr>
      <w:r w:rsidRPr="00261EBA">
        <w:rPr>
          <w:b/>
          <w:bCs/>
          <w:lang w:val="en-US"/>
        </w:rPr>
        <w:t xml:space="preserve">TRANSITION </w:t>
      </w:r>
    </w:p>
    <w:p w14:paraId="18A29DAC" w14:textId="77777777" w:rsidR="00B653C7" w:rsidRPr="00261EBA" w:rsidRDefault="00B653C7" w:rsidP="0019399D">
      <w:pPr>
        <w:rPr>
          <w:color w:val="000000" w:themeColor="text1"/>
          <w:lang w:val="en-US"/>
        </w:rPr>
      </w:pPr>
    </w:p>
    <w:p w14:paraId="54C6D220" w14:textId="4DD9543C" w:rsidR="001A5903" w:rsidRPr="00261EBA" w:rsidRDefault="007745E6" w:rsidP="00B653C7">
      <w:pPr>
        <w:spacing w:line="360" w:lineRule="auto"/>
        <w:jc w:val="both"/>
        <w:rPr>
          <w:i/>
          <w:iCs/>
          <w:color w:val="002060"/>
          <w:lang w:val="en-US"/>
        </w:rPr>
      </w:pPr>
      <w:r w:rsidRPr="00261EBA">
        <w:rPr>
          <w:color w:val="000000" w:themeColor="text1"/>
          <w:lang w:val="en-US"/>
        </w:rPr>
        <w:t xml:space="preserve">- What do you think about the different ways to achieve immunity against the disease? </w:t>
      </w:r>
    </w:p>
    <w:p w14:paraId="6E82CF70" w14:textId="77777777" w:rsidR="00B653C7" w:rsidRPr="00261EBA" w:rsidRDefault="00B653C7" w:rsidP="00B653C7">
      <w:pPr>
        <w:spacing w:line="360" w:lineRule="auto"/>
        <w:jc w:val="both"/>
        <w:rPr>
          <w:i/>
          <w:iCs/>
          <w:color w:val="002060"/>
          <w:lang w:val="en-US"/>
        </w:rPr>
      </w:pPr>
    </w:p>
    <w:p w14:paraId="787292B3" w14:textId="2B9A8FB2" w:rsidR="00850417" w:rsidRPr="00261EBA" w:rsidRDefault="001B291F" w:rsidP="00850417">
      <w:pPr>
        <w:spacing w:line="360" w:lineRule="auto"/>
        <w:jc w:val="both"/>
        <w:rPr>
          <w:i/>
          <w:iCs/>
          <w:color w:val="385623" w:themeColor="accent6" w:themeShade="80"/>
          <w:lang w:val="en-US"/>
        </w:rPr>
      </w:pPr>
      <w:r w:rsidRPr="00261EBA">
        <w:rPr>
          <w:color w:val="000000" w:themeColor="text1"/>
          <w:lang w:val="en-US"/>
        </w:rPr>
        <w:t>- What do you think about the protection of vaccines against infection?</w:t>
      </w:r>
    </w:p>
    <w:p w14:paraId="5771ADA3" w14:textId="77777777" w:rsidR="00796786" w:rsidRPr="00261EBA" w:rsidRDefault="00796786" w:rsidP="007E30A6">
      <w:pPr>
        <w:rPr>
          <w:b/>
          <w:bCs/>
          <w:color w:val="70AD47" w:themeColor="accent6"/>
          <w:highlight w:val="yellow"/>
          <w:lang w:val="en-US"/>
        </w:rPr>
      </w:pPr>
    </w:p>
    <w:p w14:paraId="18F93B35" w14:textId="77777777" w:rsidR="00B653C7" w:rsidRPr="00261EBA" w:rsidRDefault="00B653C7" w:rsidP="007E30A6">
      <w:pPr>
        <w:rPr>
          <w:b/>
          <w:bCs/>
          <w:color w:val="70AD47" w:themeColor="accent6"/>
          <w:highlight w:val="yellow"/>
          <w:lang w:val="en-US"/>
        </w:rPr>
      </w:pPr>
    </w:p>
    <w:p w14:paraId="0FDE9B50" w14:textId="77777777" w:rsidR="00796786" w:rsidRPr="00261EBA" w:rsidRDefault="00796786" w:rsidP="007E30A6">
      <w:pPr>
        <w:rPr>
          <w:b/>
          <w:bCs/>
          <w:highlight w:val="yellow"/>
          <w:lang w:val="en-US"/>
        </w:rPr>
      </w:pPr>
    </w:p>
    <w:p w14:paraId="3C264BA2" w14:textId="29AEA61C" w:rsidR="007E30A6" w:rsidRPr="00261EBA" w:rsidRDefault="007E30A6" w:rsidP="007E30A6">
      <w:pPr>
        <w:rPr>
          <w:b/>
          <w:bCs/>
          <w:color w:val="000000" w:themeColor="text1"/>
          <w:lang w:val="en-US"/>
        </w:rPr>
      </w:pPr>
      <w:r w:rsidRPr="00261EBA">
        <w:rPr>
          <w:b/>
          <w:bCs/>
          <w:lang w:val="en-US"/>
        </w:rPr>
        <w:t xml:space="preserve">CORE QUESTIONS </w:t>
      </w:r>
    </w:p>
    <w:p w14:paraId="04213876" w14:textId="097FC12B" w:rsidR="00850417" w:rsidRPr="00261EBA" w:rsidRDefault="00850417" w:rsidP="00850417">
      <w:pPr>
        <w:rPr>
          <w:lang w:val="en-US"/>
        </w:rPr>
      </w:pPr>
    </w:p>
    <w:p w14:paraId="0D3DFAAF" w14:textId="3A86F06A" w:rsidR="00016E40" w:rsidRPr="00261EBA" w:rsidRDefault="00016E40" w:rsidP="001820AA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 xml:space="preserve">- What benefits do you think vaccinated people have compared to unvaccinated people? </w:t>
      </w:r>
    </w:p>
    <w:p w14:paraId="242A7401" w14:textId="77777777" w:rsidR="00B653C7" w:rsidRPr="00261EBA" w:rsidRDefault="00B653C7" w:rsidP="001820AA">
      <w:pPr>
        <w:spacing w:line="360" w:lineRule="auto"/>
        <w:jc w:val="both"/>
        <w:rPr>
          <w:color w:val="000000" w:themeColor="text1"/>
          <w:lang w:val="en-US"/>
        </w:rPr>
      </w:pPr>
    </w:p>
    <w:p w14:paraId="219A9D7F" w14:textId="210F66E2" w:rsidR="0096489B" w:rsidRPr="00261EBA" w:rsidRDefault="0096489B" w:rsidP="001820AA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What do you think about the severity of the COVID-19 disease?</w:t>
      </w:r>
    </w:p>
    <w:p w14:paraId="5293FB74" w14:textId="77777777" w:rsidR="00B653C7" w:rsidRPr="00261EBA" w:rsidRDefault="00B653C7" w:rsidP="001820AA">
      <w:pPr>
        <w:spacing w:line="360" w:lineRule="auto"/>
        <w:jc w:val="both"/>
        <w:rPr>
          <w:color w:val="000000" w:themeColor="text1"/>
          <w:lang w:val="en-US"/>
        </w:rPr>
      </w:pPr>
    </w:p>
    <w:p w14:paraId="4073E769" w14:textId="2DC5D55A" w:rsidR="0096489B" w:rsidRPr="00261EBA" w:rsidRDefault="0096489B" w:rsidP="001820AA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Do you think that people who have had problems after COVID-19 vaccination would have avoided them if they had not been vaccinated?</w:t>
      </w:r>
    </w:p>
    <w:p w14:paraId="4E82E471" w14:textId="77777777" w:rsidR="00B653C7" w:rsidRPr="00261EBA" w:rsidRDefault="00B653C7" w:rsidP="001820AA">
      <w:pPr>
        <w:spacing w:line="360" w:lineRule="auto"/>
        <w:jc w:val="both"/>
        <w:rPr>
          <w:color w:val="000000" w:themeColor="text1"/>
          <w:lang w:val="en-US"/>
        </w:rPr>
      </w:pPr>
    </w:p>
    <w:p w14:paraId="451B9FCD" w14:textId="7C0795A5" w:rsidR="009D0E22" w:rsidRPr="00261EBA" w:rsidRDefault="009A26E4" w:rsidP="00AC3755">
      <w:pPr>
        <w:rPr>
          <w:lang w:val="en-US"/>
        </w:rPr>
      </w:pPr>
      <w:r w:rsidRPr="00261EBA">
        <w:rPr>
          <w:color w:val="000000" w:themeColor="text1"/>
          <w:lang w:val="en-US"/>
        </w:rPr>
        <w:t xml:space="preserve">- </w:t>
      </w:r>
      <w:r w:rsidR="009D0E22" w:rsidRPr="00261EBA">
        <w:rPr>
          <w:lang w:val="en-US"/>
        </w:rPr>
        <w:t>What do you consider to be the aspect that most concerns the population in relation to vaccines?</w:t>
      </w:r>
    </w:p>
    <w:p w14:paraId="03DDDB2C" w14:textId="77777777" w:rsidR="009A26E4" w:rsidRPr="00261EBA" w:rsidRDefault="009A26E4" w:rsidP="000F0598">
      <w:pPr>
        <w:spacing w:line="360" w:lineRule="auto"/>
        <w:jc w:val="both"/>
        <w:rPr>
          <w:color w:val="000000" w:themeColor="text1"/>
          <w:highlight w:val="red"/>
          <w:lang w:val="en-US"/>
        </w:rPr>
      </w:pPr>
    </w:p>
    <w:p w14:paraId="43302614" w14:textId="6B29F56F" w:rsidR="000F0598" w:rsidRPr="00261EBA" w:rsidRDefault="000F0598" w:rsidP="000F0598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 xml:space="preserve">- What do you consider to be the most reliable sources of information in relation to the pandemic and the vaccination process? Why? </w:t>
      </w:r>
    </w:p>
    <w:p w14:paraId="41EC7DF8" w14:textId="77777777" w:rsidR="00B653C7" w:rsidRPr="00261EBA" w:rsidRDefault="00B653C7" w:rsidP="000F0598">
      <w:pPr>
        <w:spacing w:line="360" w:lineRule="auto"/>
        <w:jc w:val="both"/>
        <w:rPr>
          <w:color w:val="000000" w:themeColor="text1"/>
          <w:lang w:val="en-US"/>
        </w:rPr>
      </w:pPr>
    </w:p>
    <w:p w14:paraId="6E94631E" w14:textId="4D53A779" w:rsidR="000F0598" w:rsidRPr="00261EBA" w:rsidRDefault="000F0598" w:rsidP="000F0598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 xml:space="preserve">- How would you assess the information provided by the Ministry of Health and </w:t>
      </w:r>
      <w:proofErr w:type="gramStart"/>
      <w:r w:rsidRPr="00261EBA">
        <w:rPr>
          <w:color w:val="000000" w:themeColor="text1"/>
          <w:lang w:val="en-US"/>
        </w:rPr>
        <w:t xml:space="preserve">SERGAS </w:t>
      </w:r>
      <w:r w:rsidR="00261EBA">
        <w:rPr>
          <w:color w:val="000000" w:themeColor="text1"/>
          <w:lang w:val="en-US"/>
        </w:rPr>
        <w:t xml:space="preserve"> (</w:t>
      </w:r>
      <w:proofErr w:type="gramEnd"/>
      <w:r w:rsidR="00261EBA">
        <w:rPr>
          <w:color w:val="000000" w:themeColor="text1"/>
          <w:lang w:val="en-US"/>
        </w:rPr>
        <w:t xml:space="preserve">Galician Health Service) </w:t>
      </w:r>
      <w:r w:rsidRPr="00261EBA">
        <w:rPr>
          <w:color w:val="000000" w:themeColor="text1"/>
          <w:lang w:val="en-US"/>
        </w:rPr>
        <w:t xml:space="preserve">about COVID-19 vaccines? </w:t>
      </w:r>
    </w:p>
    <w:p w14:paraId="05BC6A66" w14:textId="77777777" w:rsidR="00B653C7" w:rsidRPr="00261EBA" w:rsidRDefault="00B653C7" w:rsidP="000F0598">
      <w:pPr>
        <w:spacing w:line="360" w:lineRule="auto"/>
        <w:jc w:val="both"/>
        <w:rPr>
          <w:color w:val="000000" w:themeColor="text1"/>
          <w:lang w:val="en-US"/>
        </w:rPr>
      </w:pPr>
    </w:p>
    <w:p w14:paraId="58346E2F" w14:textId="4092E885" w:rsidR="00E51E6F" w:rsidRPr="00261EBA" w:rsidRDefault="00E51E6F" w:rsidP="000F0598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lastRenderedPageBreak/>
        <w:t>- What do you think about the role of the pharmaceutical industry in COVID-19? What about politicians?</w:t>
      </w:r>
    </w:p>
    <w:p w14:paraId="4933E0E9" w14:textId="77777777" w:rsidR="003C0212" w:rsidRPr="00261EBA" w:rsidRDefault="003C0212" w:rsidP="00E40680">
      <w:pPr>
        <w:spacing w:line="360" w:lineRule="auto"/>
        <w:jc w:val="both"/>
        <w:rPr>
          <w:b/>
          <w:bCs/>
          <w:color w:val="002060"/>
          <w:lang w:val="en-US"/>
        </w:rPr>
      </w:pPr>
    </w:p>
    <w:p w14:paraId="7A2BF919" w14:textId="372B8554" w:rsidR="00E51E6F" w:rsidRPr="00261EBA" w:rsidRDefault="00E51E6F" w:rsidP="0075683C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Do any of the vaccines deserve more credibility/trust than others?</w:t>
      </w:r>
    </w:p>
    <w:p w14:paraId="22E746E0" w14:textId="77777777" w:rsidR="00B653C7" w:rsidRPr="00261EBA" w:rsidRDefault="00B653C7" w:rsidP="0075683C">
      <w:pPr>
        <w:spacing w:line="360" w:lineRule="auto"/>
        <w:jc w:val="both"/>
        <w:rPr>
          <w:i/>
          <w:iCs/>
          <w:color w:val="000000" w:themeColor="text1"/>
          <w:lang w:val="en-US"/>
        </w:rPr>
      </w:pPr>
    </w:p>
    <w:p w14:paraId="0057BE67" w14:textId="167A31AF" w:rsidR="0075683C" w:rsidRPr="00261EBA" w:rsidRDefault="0075683C" w:rsidP="0075683C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In view of previous experience with the first and second doses of vaccination, what do you think about the need for the third dose?</w:t>
      </w:r>
    </w:p>
    <w:p w14:paraId="2BADDEA9" w14:textId="77777777" w:rsidR="0075683C" w:rsidRPr="00261EBA" w:rsidRDefault="0075683C" w:rsidP="0075683C">
      <w:pPr>
        <w:spacing w:line="360" w:lineRule="auto"/>
        <w:jc w:val="both"/>
        <w:rPr>
          <w:color w:val="000000" w:themeColor="text1"/>
          <w:lang w:val="en-US"/>
        </w:rPr>
      </w:pPr>
    </w:p>
    <w:p w14:paraId="15201723" w14:textId="4CF0AE9A" w:rsidR="0075683C" w:rsidRPr="00261EBA" w:rsidRDefault="005C18A3" w:rsidP="0079450A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The childhood vaccination campaign for children aged 5 to 11 starts throughout Spain.</w:t>
      </w:r>
    </w:p>
    <w:p w14:paraId="6A7D9197" w14:textId="77777777" w:rsidR="0035118B" w:rsidRPr="00261EBA" w:rsidRDefault="0035118B" w:rsidP="0079450A">
      <w:pPr>
        <w:spacing w:line="360" w:lineRule="auto"/>
        <w:jc w:val="both"/>
        <w:rPr>
          <w:color w:val="000000" w:themeColor="text1"/>
          <w:lang w:val="en-US"/>
        </w:rPr>
      </w:pPr>
    </w:p>
    <w:p w14:paraId="6F51B7B5" w14:textId="0D5D815E" w:rsidR="00DE085C" w:rsidRPr="00261EBA" w:rsidRDefault="0079450A" w:rsidP="0079450A">
      <w:pPr>
        <w:spacing w:line="360" w:lineRule="auto"/>
        <w:jc w:val="both"/>
        <w:rPr>
          <w:color w:val="000000" w:themeColor="text1"/>
          <w:lang w:val="en-US"/>
        </w:rPr>
      </w:pPr>
      <w:r w:rsidRPr="00261EBA">
        <w:rPr>
          <w:color w:val="000000" w:themeColor="text1"/>
          <w:lang w:val="en-US"/>
        </w:rPr>
        <w:t>- What do you think about vaccinating children between 5 and 11 years old?</w:t>
      </w:r>
    </w:p>
    <w:p w14:paraId="28EC6E67" w14:textId="4E0F7488" w:rsidR="009D0E22" w:rsidRPr="00261EBA" w:rsidRDefault="009D0E22" w:rsidP="0079450A">
      <w:pPr>
        <w:spacing w:line="360" w:lineRule="auto"/>
        <w:jc w:val="both"/>
        <w:rPr>
          <w:color w:val="000000" w:themeColor="text1"/>
          <w:lang w:val="en-US"/>
        </w:rPr>
      </w:pPr>
    </w:p>
    <w:p w14:paraId="3D3DBF12" w14:textId="77777777" w:rsidR="0075683C" w:rsidRPr="00261EBA" w:rsidRDefault="0075683C" w:rsidP="0079450A">
      <w:pPr>
        <w:spacing w:line="360" w:lineRule="auto"/>
        <w:jc w:val="both"/>
        <w:rPr>
          <w:color w:val="000000" w:themeColor="text1"/>
          <w:lang w:val="en-US"/>
        </w:rPr>
      </w:pPr>
    </w:p>
    <w:p w14:paraId="04F14D2A" w14:textId="77777777" w:rsidR="00330E3A" w:rsidRPr="00261EBA" w:rsidRDefault="00330E3A" w:rsidP="00850417">
      <w:pPr>
        <w:rPr>
          <w:lang w:val="en-US"/>
        </w:rPr>
      </w:pPr>
    </w:p>
    <w:p w14:paraId="0C60F53D" w14:textId="0B6DD427" w:rsidR="00E40680" w:rsidRPr="00261EBA" w:rsidRDefault="00850417" w:rsidP="00850417">
      <w:pPr>
        <w:rPr>
          <w:i/>
          <w:iCs/>
          <w:color w:val="002060"/>
          <w:lang w:val="en-US"/>
        </w:rPr>
      </w:pPr>
      <w:r w:rsidRPr="00261EBA">
        <w:rPr>
          <w:b/>
          <w:bCs/>
          <w:lang w:val="en-US"/>
        </w:rPr>
        <w:t xml:space="preserve">FINAL QUESTIONS </w:t>
      </w:r>
    </w:p>
    <w:p w14:paraId="7C8D37B2" w14:textId="77777777" w:rsidR="0075683C" w:rsidRPr="00261EBA" w:rsidRDefault="0075683C" w:rsidP="00850417">
      <w:pPr>
        <w:rPr>
          <w:b/>
          <w:bCs/>
          <w:lang w:val="en-US"/>
        </w:rPr>
      </w:pPr>
    </w:p>
    <w:p w14:paraId="233272F8" w14:textId="1299F578" w:rsidR="0075683C" w:rsidRPr="00261EBA" w:rsidRDefault="009A26E4" w:rsidP="009A26E4">
      <w:pPr>
        <w:rPr>
          <w:i/>
          <w:iCs/>
          <w:color w:val="002060"/>
          <w:lang w:val="en-US"/>
        </w:rPr>
      </w:pPr>
      <w:r w:rsidRPr="00261EBA">
        <w:rPr>
          <w:lang w:val="en-US"/>
        </w:rPr>
        <w:t>- What do you think about vaccines in general to prevent disease?</w:t>
      </w:r>
    </w:p>
    <w:p w14:paraId="482F5ACF" w14:textId="0AAFF79A" w:rsidR="00E40680" w:rsidRPr="00261EBA" w:rsidRDefault="009A26E4" w:rsidP="00E40680">
      <w:pPr>
        <w:rPr>
          <w:lang w:val="en-US"/>
        </w:rPr>
      </w:pPr>
      <w:r w:rsidRPr="00261EBA">
        <w:rPr>
          <w:lang w:val="en-US"/>
        </w:rPr>
        <w:t xml:space="preserve"> </w:t>
      </w:r>
    </w:p>
    <w:p w14:paraId="3AA2E3C7" w14:textId="77777777" w:rsidR="009A26E4" w:rsidRPr="00261EBA" w:rsidRDefault="009A26E4" w:rsidP="00E40680">
      <w:pPr>
        <w:rPr>
          <w:b/>
          <w:bCs/>
          <w:i/>
          <w:iCs/>
          <w:lang w:val="en-US"/>
        </w:rPr>
      </w:pPr>
    </w:p>
    <w:p w14:paraId="297858B0" w14:textId="44524B36" w:rsidR="00E40680" w:rsidRPr="00261EBA" w:rsidRDefault="00E40680" w:rsidP="00E40680">
      <w:pPr>
        <w:rPr>
          <w:b/>
          <w:bCs/>
          <w:i/>
          <w:iCs/>
          <w:lang w:val="en-US"/>
        </w:rPr>
      </w:pPr>
      <w:r w:rsidRPr="00261EBA">
        <w:rPr>
          <w:b/>
          <w:bCs/>
          <w:i/>
          <w:iCs/>
          <w:lang w:val="en-US"/>
        </w:rPr>
        <w:t xml:space="preserve">Summary of the points </w:t>
      </w:r>
      <w:r w:rsidR="00261EBA" w:rsidRPr="00261EBA">
        <w:rPr>
          <w:b/>
          <w:bCs/>
          <w:i/>
          <w:iCs/>
          <w:lang w:val="en-US"/>
        </w:rPr>
        <w:t>discussed.</w:t>
      </w:r>
    </w:p>
    <w:p w14:paraId="6BA7CB1E" w14:textId="1F282587" w:rsidR="00E40680" w:rsidRPr="00261EBA" w:rsidRDefault="00E40680" w:rsidP="00E40680">
      <w:pPr>
        <w:rPr>
          <w:lang w:val="en-US"/>
        </w:rPr>
      </w:pPr>
    </w:p>
    <w:p w14:paraId="567FA921" w14:textId="489DF1F5" w:rsidR="00E40680" w:rsidRPr="00261EBA" w:rsidRDefault="003D507D" w:rsidP="0081061A">
      <w:pPr>
        <w:spacing w:line="360" w:lineRule="auto"/>
        <w:jc w:val="both"/>
        <w:rPr>
          <w:lang w:val="en-US"/>
        </w:rPr>
      </w:pPr>
      <w:r w:rsidRPr="00261EBA">
        <w:rPr>
          <w:lang w:val="en-US"/>
        </w:rPr>
        <w:t>- After all that has been said, is there anything in relation to the pandemic and vaccination that has not been discussed and that you think would need to be addressed?</w:t>
      </w:r>
    </w:p>
    <w:p w14:paraId="6234679C" w14:textId="2A7143C5" w:rsidR="00E40680" w:rsidRPr="00261EBA" w:rsidRDefault="00E40680" w:rsidP="00E40680">
      <w:pPr>
        <w:rPr>
          <w:lang w:val="en-US"/>
        </w:rPr>
      </w:pPr>
    </w:p>
    <w:p w14:paraId="29B6A205" w14:textId="77777777" w:rsidR="00850417" w:rsidRPr="00261EBA" w:rsidRDefault="00850417" w:rsidP="004D6B34">
      <w:pPr>
        <w:pStyle w:val="Prrafodelista"/>
        <w:rPr>
          <w:lang w:val="en-US"/>
        </w:rPr>
      </w:pPr>
    </w:p>
    <w:p w14:paraId="65929F4F" w14:textId="77777777" w:rsidR="00850417" w:rsidRPr="00261EBA" w:rsidRDefault="00850417" w:rsidP="004D6B34">
      <w:pPr>
        <w:pStyle w:val="Prrafodelista"/>
        <w:rPr>
          <w:lang w:val="en-US"/>
        </w:rPr>
      </w:pPr>
    </w:p>
    <w:p w14:paraId="3F36B5BC" w14:textId="77777777" w:rsidR="00850417" w:rsidRPr="00261EBA" w:rsidRDefault="00850417" w:rsidP="004D6B34">
      <w:pPr>
        <w:pStyle w:val="Prrafodelista"/>
        <w:rPr>
          <w:lang w:val="en-US"/>
        </w:rPr>
      </w:pPr>
    </w:p>
    <w:p w14:paraId="116A85CD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7B1C205F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4C56A278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4AF8C4B2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7F87D74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06F2CCE6" w14:textId="77777777" w:rsidR="0019399D" w:rsidRPr="00261EBA" w:rsidRDefault="0019399D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C3115C1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31A469FE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8F1E4A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0936C57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79A8ECB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FE229D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4C4673F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66302CC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4CF8DEAA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78463660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14B31982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5FE5295C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7BDD04D7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32BAA7B8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31AB3DC9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466F651D" w14:textId="77777777" w:rsidR="00B653C7" w:rsidRPr="00261EBA" w:rsidRDefault="00B653C7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3D51B916" w14:textId="53764B54" w:rsidR="00B653C7" w:rsidRPr="00261EBA" w:rsidRDefault="00B653C7" w:rsidP="00AA4414">
      <w:pPr>
        <w:rPr>
          <w:rFonts w:ascii="Arial" w:hAnsi="Arial" w:cs="Arial"/>
          <w:b/>
          <w:bCs/>
          <w:color w:val="303030"/>
          <w:sz w:val="20"/>
          <w:szCs w:val="20"/>
          <w:shd w:val="clear" w:color="auto" w:fill="FFFFFF"/>
          <w:lang w:val="en-US"/>
        </w:rPr>
      </w:pPr>
      <w:r w:rsidRPr="00261EBA">
        <w:rPr>
          <w:rFonts w:ascii="Arial" w:hAnsi="Arial" w:cs="Arial"/>
          <w:b/>
          <w:bCs/>
          <w:color w:val="303030"/>
          <w:sz w:val="20"/>
          <w:szCs w:val="20"/>
          <w:shd w:val="clear" w:color="auto" w:fill="FFFFFF"/>
          <w:lang w:val="en-US"/>
        </w:rPr>
        <w:t>REFERENCES</w:t>
      </w:r>
    </w:p>
    <w:p w14:paraId="5817AF1D" w14:textId="77777777" w:rsidR="00B653C7" w:rsidRPr="00261EBA" w:rsidRDefault="00B653C7" w:rsidP="00AA4414">
      <w:pPr>
        <w:rPr>
          <w:rFonts w:ascii="Arial" w:hAnsi="Arial" w:cs="Arial"/>
          <w:b/>
          <w:bCs/>
          <w:color w:val="303030"/>
          <w:sz w:val="20"/>
          <w:szCs w:val="20"/>
          <w:shd w:val="clear" w:color="auto" w:fill="FFFFFF"/>
          <w:lang w:val="en-US"/>
        </w:rPr>
      </w:pPr>
    </w:p>
    <w:p w14:paraId="607ACB8A" w14:textId="7CEF6496" w:rsidR="00AA4414" w:rsidRPr="0019399D" w:rsidRDefault="00AA4414" w:rsidP="00AA4414">
      <w:pPr>
        <w:rPr>
          <w:lang w:val="en-US"/>
        </w:rPr>
      </w:pP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Rzymski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P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Zeyland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J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Poniedziałek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B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Małecka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I., &amp; Wysocki, J. (2021). The Perception and Attitudes toward COVID-19 Vaccines: A Cross-Sectional Study in Poland.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Vaccines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9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(4), 382. https://doi.org/10.3390/vaccines9040382</w:t>
      </w:r>
    </w:p>
    <w:p w14:paraId="2B753FDA" w14:textId="437DE482" w:rsidR="00AA4414" w:rsidRPr="0019399D" w:rsidRDefault="00AA4414" w:rsidP="00850417">
      <w:pPr>
        <w:rPr>
          <w:lang w:val="en-US"/>
        </w:rPr>
      </w:pPr>
    </w:p>
    <w:p w14:paraId="480A620A" w14:textId="53F738E4" w:rsidR="00AA4414" w:rsidRDefault="00AA4414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Kumari, A., Ranjan, P., Chopra, S., Kaur, D., Upadhyay, A. D., Kaur, T., Bhattacharyya, A., Arora, M., Gupta, H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Thrinath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A., Prakash, B., &amp; Vikram, N. K. (2021). Development and validation of a questionnaire to assess knowledge, attitude, practices, and concerns regarding COVID-19 vaccination among the general population. </w:t>
      </w:r>
      <w:r w:rsidRPr="00AA4414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 xml:space="preserve">Diabetes &amp; </w:t>
      </w:r>
      <w:proofErr w:type="spellStart"/>
      <w:r w:rsidRPr="00AA4414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metabolic</w:t>
      </w:r>
      <w:proofErr w:type="spellEnd"/>
      <w:r w:rsidRPr="00AA4414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 xml:space="preserve"> </w:t>
      </w:r>
      <w:proofErr w:type="spellStart"/>
      <w:r w:rsidRPr="00AA4414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syndrome</w:t>
      </w:r>
      <w:proofErr w:type="spellEnd"/>
      <w:r w:rsidRPr="00AA4414">
        <w:rPr>
          <w:rFonts w:ascii="Arial" w:hAnsi="Arial" w:cs="Arial"/>
          <w:color w:val="303030"/>
          <w:sz w:val="20"/>
          <w:szCs w:val="20"/>
          <w:shd w:val="clear" w:color="auto" w:fill="FFFFFF"/>
        </w:rPr>
        <w:t>, </w:t>
      </w:r>
      <w:r w:rsidRPr="00AA4414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15</w:t>
      </w:r>
      <w:r w:rsidRPr="00AA4414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(3), 919–925. </w:t>
      </w:r>
      <w:hyperlink r:id="rId5" w:history="1">
        <w:r w:rsidRPr="00CE3A8E">
          <w:rPr>
            <w:rStyle w:val="Hipervnculo"/>
            <w:rFonts w:ascii="Arial" w:hAnsi="Arial" w:cs="Arial"/>
            <w:sz w:val="20"/>
            <w:szCs w:val="20"/>
            <w:shd w:val="clear" w:color="auto" w:fill="FFFFFF"/>
          </w:rPr>
          <w:t>https://doi.org/10.1016/j.dsx.2021.04.004</w:t>
        </w:r>
      </w:hyperlink>
    </w:p>
    <w:p w14:paraId="03AFF5CB" w14:textId="77777777" w:rsidR="00AA4414" w:rsidRDefault="00AA4414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</w:p>
    <w:p w14:paraId="1F85EA51" w14:textId="2C0E9BB2" w:rsidR="00AA4414" w:rsidRPr="00AC3755" w:rsidRDefault="00AA4414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  <w:proofErr w:type="spellStart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>Mosteiro-Miguéns</w:t>
      </w:r>
      <w:proofErr w:type="spellEnd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>, D. G., Roca, D. B., Domínguez-</w:t>
      </w:r>
      <w:proofErr w:type="spellStart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>Martís</w:t>
      </w:r>
      <w:proofErr w:type="spellEnd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, E. M., </w:t>
      </w:r>
      <w:proofErr w:type="spellStart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>Vieito</w:t>
      </w:r>
      <w:proofErr w:type="spellEnd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-Pérez, N., Álvarez-Padín, P., &amp; </w:t>
      </w:r>
      <w:proofErr w:type="spellStart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>Novío</w:t>
      </w:r>
      <w:proofErr w:type="spellEnd"/>
      <w:r w:rsidRPr="00AC375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, S. (2021). 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ttitudes and Intentions toward COVID-19 Vaccination among Spanish Adults: A Descriptive Cross-Sectional Study.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Vaccines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9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(10), 1135. </w:t>
      </w:r>
      <w:hyperlink r:id="rId6" w:history="1">
        <w:r w:rsidRPr="00261EBA">
          <w:rPr>
            <w:rStyle w:val="Hipervnculo"/>
            <w:lang w:val="en-US"/>
          </w:rPr>
          <w:t>https://doi.org/10.3390/vaccines9101135</w:t>
        </w:r>
      </w:hyperlink>
    </w:p>
    <w:p w14:paraId="22B410F6" w14:textId="667AAC38" w:rsidR="00AA4414" w:rsidRPr="00AC3755" w:rsidRDefault="00AA4414" w:rsidP="00AA4414">
      <w:pPr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</w:p>
    <w:p w14:paraId="0D273F68" w14:textId="77777777" w:rsidR="00AA4414" w:rsidRPr="00AC3755" w:rsidRDefault="00AA4414" w:rsidP="00AA4414">
      <w:pPr>
        <w:rPr>
          <w:lang w:val="en-US"/>
        </w:rPr>
      </w:pP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Masoud, A. T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Zaazouee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M. S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Elsayed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S. M., Ragab, K. M., Kamal, E. M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lnasser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Y. T., Assar, A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Nourelden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 Z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Istatiah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L. J., Abd-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Elgawad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M. M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bdelsattar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 T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Sofy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 A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Hegazy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D. G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Femía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V. Z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Mendonça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 R., Sayed, F. M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Elmoursi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lareidi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A., Abd-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Eltawab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, A. K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bdelmonem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M.,  … KAP-COVIDGLOBAL Investigators (2021). KAP-COVID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vertAlign w:val="subscript"/>
          <w:lang w:val="en-US"/>
        </w:rPr>
        <w:t>GLOBAL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: a multinational survey of the levels and determinants of public knowledge, </w:t>
      </w:r>
      <w:proofErr w:type="gram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attitudes</w:t>
      </w:r>
      <w:proofErr w:type="gram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 and practices towards COVID-19.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BMJ open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 </w:t>
      </w:r>
      <w:r w:rsidRPr="00261EBA"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  <w:lang w:val="en-US"/>
        </w:rPr>
        <w:t>11</w:t>
      </w:r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(2), e043971. https://doi.org/10.1136/bmjopen-2020-043971</w:t>
      </w:r>
    </w:p>
    <w:p w14:paraId="0B2DC174" w14:textId="60D664E5" w:rsidR="00AA4414" w:rsidRPr="00AC3755" w:rsidRDefault="00AA4414" w:rsidP="00AA4414">
      <w:pPr>
        <w:rPr>
          <w:lang w:val="en-US"/>
        </w:rPr>
      </w:pPr>
    </w:p>
    <w:p w14:paraId="7BE9F237" w14:textId="77777777" w:rsidR="00AA4414" w:rsidRDefault="00AA4414" w:rsidP="00AA4414"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 xml:space="preserve">Kumari, A., Ranjan, P., Chopra, S., Kaur, D., Upadhyay, A. D., Kaur, T., Bhattacharyya, A., Arora, M., Gupta, H., </w:t>
      </w:r>
      <w:proofErr w:type="spellStart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Thrinath</w:t>
      </w:r>
      <w:proofErr w:type="spellEnd"/>
      <w:r w:rsidRPr="00261EBA"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  <w:t>, A., Prakash, B., &amp; Vikram, N. K. (2021). Development and validation of a questionnaire to assess knowledge, attitude, practices, and concerns regarding COVID-19 vaccination among the general population. </w:t>
      </w:r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 xml:space="preserve">Diabetes &amp; </w:t>
      </w:r>
      <w:proofErr w:type="spellStart"/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metabolic</w:t>
      </w:r>
      <w:proofErr w:type="spellEnd"/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syndrome</w:t>
      </w:r>
      <w:proofErr w:type="spellEnd"/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>(3), 919–925. https://doi.org/10.1016/j.dsx.2021.04.004</w:t>
      </w:r>
    </w:p>
    <w:p w14:paraId="1BE998CF" w14:textId="77777777" w:rsidR="00AA4414" w:rsidRDefault="00AA4414" w:rsidP="00AA4414"/>
    <w:p w14:paraId="65592C3B" w14:textId="77777777" w:rsidR="00AA4414" w:rsidRPr="00AA4414" w:rsidRDefault="00AA4414" w:rsidP="00AA4414"/>
    <w:p w14:paraId="4FB42B9D" w14:textId="3B83037F" w:rsidR="00AA4414" w:rsidRDefault="00AA4414" w:rsidP="00850417"/>
    <w:p w14:paraId="2C29E785" w14:textId="77777777" w:rsidR="00AA4414" w:rsidRDefault="00AA4414" w:rsidP="00850417"/>
    <w:p w14:paraId="3C1F6459" w14:textId="77777777" w:rsidR="00AA4414" w:rsidRDefault="00AA4414" w:rsidP="00850417"/>
    <w:p w14:paraId="39211518" w14:textId="0E07BC07" w:rsidR="00850417" w:rsidRDefault="00850417" w:rsidP="00850417"/>
    <w:sectPr w:rsidR="008504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42980"/>
    <w:multiLevelType w:val="hybridMultilevel"/>
    <w:tmpl w:val="F43C2D26"/>
    <w:lvl w:ilvl="0" w:tplc="A5A89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41BE2"/>
    <w:multiLevelType w:val="hybridMultilevel"/>
    <w:tmpl w:val="B260AA42"/>
    <w:lvl w:ilvl="0" w:tplc="88ACDA3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682001"/>
    <w:multiLevelType w:val="hybridMultilevel"/>
    <w:tmpl w:val="C63200AE"/>
    <w:lvl w:ilvl="0" w:tplc="511400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F957B0"/>
    <w:multiLevelType w:val="hybridMultilevel"/>
    <w:tmpl w:val="3FB8FA5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22388"/>
    <w:multiLevelType w:val="hybridMultilevel"/>
    <w:tmpl w:val="1DDCC6A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95AA3"/>
    <w:multiLevelType w:val="hybridMultilevel"/>
    <w:tmpl w:val="9D7E70E6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34B88"/>
    <w:multiLevelType w:val="hybridMultilevel"/>
    <w:tmpl w:val="BB5AE86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7636E"/>
    <w:multiLevelType w:val="hybridMultilevel"/>
    <w:tmpl w:val="C13CB536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80606"/>
    <w:multiLevelType w:val="hybridMultilevel"/>
    <w:tmpl w:val="BDBC7C76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280829"/>
    <w:multiLevelType w:val="hybridMultilevel"/>
    <w:tmpl w:val="F6466798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F3D6E"/>
    <w:multiLevelType w:val="hybridMultilevel"/>
    <w:tmpl w:val="E910B90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056D1"/>
    <w:multiLevelType w:val="hybridMultilevel"/>
    <w:tmpl w:val="AE8229B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558CF"/>
    <w:multiLevelType w:val="hybridMultilevel"/>
    <w:tmpl w:val="AAAE4DF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377228"/>
    <w:multiLevelType w:val="hybridMultilevel"/>
    <w:tmpl w:val="60ECDBCE"/>
    <w:lvl w:ilvl="0" w:tplc="A0B84C74">
      <w:start w:val="68"/>
      <w:numFmt w:val="bullet"/>
      <w:lvlText w:val="-"/>
      <w:lvlJc w:val="left"/>
      <w:pPr>
        <w:ind w:left="360" w:firstLine="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023248"/>
    <w:multiLevelType w:val="hybridMultilevel"/>
    <w:tmpl w:val="8218374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6C1340"/>
    <w:multiLevelType w:val="hybridMultilevel"/>
    <w:tmpl w:val="ACF47C5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E25617"/>
    <w:multiLevelType w:val="hybridMultilevel"/>
    <w:tmpl w:val="F9C45BAC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247A92"/>
    <w:multiLevelType w:val="hybridMultilevel"/>
    <w:tmpl w:val="0DEC823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C43BE5"/>
    <w:multiLevelType w:val="hybridMultilevel"/>
    <w:tmpl w:val="4D82C3BE"/>
    <w:lvl w:ilvl="0" w:tplc="ABF2EED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D487B"/>
    <w:multiLevelType w:val="hybridMultilevel"/>
    <w:tmpl w:val="0B0E9872"/>
    <w:lvl w:ilvl="0" w:tplc="836AFBD2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A11164"/>
    <w:multiLevelType w:val="hybridMultilevel"/>
    <w:tmpl w:val="948C2B9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223F26"/>
    <w:multiLevelType w:val="hybridMultilevel"/>
    <w:tmpl w:val="0984765A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F13417"/>
    <w:multiLevelType w:val="hybridMultilevel"/>
    <w:tmpl w:val="489AC104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11478F"/>
    <w:multiLevelType w:val="hybridMultilevel"/>
    <w:tmpl w:val="30DCE634"/>
    <w:lvl w:ilvl="0" w:tplc="7300552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C79B2"/>
    <w:multiLevelType w:val="hybridMultilevel"/>
    <w:tmpl w:val="D7684AAE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6866A0"/>
    <w:multiLevelType w:val="hybridMultilevel"/>
    <w:tmpl w:val="32C8887C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5B4132"/>
    <w:multiLevelType w:val="hybridMultilevel"/>
    <w:tmpl w:val="C5DAE84C"/>
    <w:lvl w:ilvl="0" w:tplc="040A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27" w15:restartNumberingAfterBreak="0">
    <w:nsid w:val="4E8C266B"/>
    <w:multiLevelType w:val="hybridMultilevel"/>
    <w:tmpl w:val="1302AB80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BB101A"/>
    <w:multiLevelType w:val="hybridMultilevel"/>
    <w:tmpl w:val="EA0093D2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5424E"/>
    <w:multiLevelType w:val="hybridMultilevel"/>
    <w:tmpl w:val="D0A02D1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EA6906"/>
    <w:multiLevelType w:val="hybridMultilevel"/>
    <w:tmpl w:val="F46C739C"/>
    <w:lvl w:ilvl="0" w:tplc="836AFBD2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3A713C"/>
    <w:multiLevelType w:val="hybridMultilevel"/>
    <w:tmpl w:val="60AC01B4"/>
    <w:lvl w:ilvl="0" w:tplc="836AFBD2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D6642D"/>
    <w:multiLevelType w:val="hybridMultilevel"/>
    <w:tmpl w:val="B13E1F34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9206B"/>
    <w:multiLevelType w:val="hybridMultilevel"/>
    <w:tmpl w:val="8FC2934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3E22EB"/>
    <w:multiLevelType w:val="hybridMultilevel"/>
    <w:tmpl w:val="7B3E90E8"/>
    <w:lvl w:ilvl="0" w:tplc="88ACDA3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0D74558"/>
    <w:multiLevelType w:val="hybridMultilevel"/>
    <w:tmpl w:val="25547D14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F2561F"/>
    <w:multiLevelType w:val="hybridMultilevel"/>
    <w:tmpl w:val="3BFA7432"/>
    <w:lvl w:ilvl="0" w:tplc="836AFB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EE0E87"/>
    <w:multiLevelType w:val="hybridMultilevel"/>
    <w:tmpl w:val="B39E5104"/>
    <w:lvl w:ilvl="0" w:tplc="88ACD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539050">
    <w:abstractNumId w:val="29"/>
  </w:num>
  <w:num w:numId="2" w16cid:durableId="740520706">
    <w:abstractNumId w:val="17"/>
  </w:num>
  <w:num w:numId="3" w16cid:durableId="518130726">
    <w:abstractNumId w:val="0"/>
  </w:num>
  <w:num w:numId="4" w16cid:durableId="435172146">
    <w:abstractNumId w:val="10"/>
  </w:num>
  <w:num w:numId="5" w16cid:durableId="1529220456">
    <w:abstractNumId w:val="33"/>
  </w:num>
  <w:num w:numId="6" w16cid:durableId="1391150649">
    <w:abstractNumId w:val="3"/>
  </w:num>
  <w:num w:numId="7" w16cid:durableId="2119837812">
    <w:abstractNumId w:val="14"/>
  </w:num>
  <w:num w:numId="8" w16cid:durableId="168954461">
    <w:abstractNumId w:val="4"/>
  </w:num>
  <w:num w:numId="9" w16cid:durableId="498082401">
    <w:abstractNumId w:val="20"/>
  </w:num>
  <w:num w:numId="10" w16cid:durableId="1038773188">
    <w:abstractNumId w:val="6"/>
  </w:num>
  <w:num w:numId="11" w16cid:durableId="595865205">
    <w:abstractNumId w:val="2"/>
  </w:num>
  <w:num w:numId="12" w16cid:durableId="411976483">
    <w:abstractNumId w:val="18"/>
  </w:num>
  <w:num w:numId="13" w16cid:durableId="1901789762">
    <w:abstractNumId w:val="23"/>
  </w:num>
  <w:num w:numId="14" w16cid:durableId="708183812">
    <w:abstractNumId w:val="21"/>
  </w:num>
  <w:num w:numId="15" w16cid:durableId="803691513">
    <w:abstractNumId w:val="24"/>
  </w:num>
  <w:num w:numId="16" w16cid:durableId="1143618080">
    <w:abstractNumId w:val="1"/>
  </w:num>
  <w:num w:numId="17" w16cid:durableId="1241721006">
    <w:abstractNumId w:val="16"/>
  </w:num>
  <w:num w:numId="18" w16cid:durableId="1039432333">
    <w:abstractNumId w:val="8"/>
  </w:num>
  <w:num w:numId="19" w16cid:durableId="232159624">
    <w:abstractNumId w:val="32"/>
  </w:num>
  <w:num w:numId="20" w16cid:durableId="350767512">
    <w:abstractNumId w:val="5"/>
  </w:num>
  <w:num w:numId="21" w16cid:durableId="892355416">
    <w:abstractNumId w:val="34"/>
  </w:num>
  <w:num w:numId="22" w16cid:durableId="1385175897">
    <w:abstractNumId w:val="12"/>
  </w:num>
  <w:num w:numId="23" w16cid:durableId="637808892">
    <w:abstractNumId w:val="15"/>
  </w:num>
  <w:num w:numId="24" w16cid:durableId="249120214">
    <w:abstractNumId w:val="26"/>
  </w:num>
  <w:num w:numId="25" w16cid:durableId="2251014">
    <w:abstractNumId w:val="25"/>
  </w:num>
  <w:num w:numId="26" w16cid:durableId="549919303">
    <w:abstractNumId w:val="9"/>
  </w:num>
  <w:num w:numId="27" w16cid:durableId="462577345">
    <w:abstractNumId w:val="37"/>
  </w:num>
  <w:num w:numId="28" w16cid:durableId="2075010228">
    <w:abstractNumId w:val="28"/>
  </w:num>
  <w:num w:numId="29" w16cid:durableId="367534081">
    <w:abstractNumId w:val="35"/>
  </w:num>
  <w:num w:numId="30" w16cid:durableId="1798449838">
    <w:abstractNumId w:val="7"/>
  </w:num>
  <w:num w:numId="31" w16cid:durableId="257832946">
    <w:abstractNumId w:val="27"/>
  </w:num>
  <w:num w:numId="32" w16cid:durableId="1668900876">
    <w:abstractNumId w:val="22"/>
  </w:num>
  <w:num w:numId="33" w16cid:durableId="248344610">
    <w:abstractNumId w:val="36"/>
  </w:num>
  <w:num w:numId="34" w16cid:durableId="2052144731">
    <w:abstractNumId w:val="11"/>
  </w:num>
  <w:num w:numId="35" w16cid:durableId="508712245">
    <w:abstractNumId w:val="13"/>
  </w:num>
  <w:num w:numId="36" w16cid:durableId="798499272">
    <w:abstractNumId w:val="30"/>
  </w:num>
  <w:num w:numId="37" w16cid:durableId="78064387">
    <w:abstractNumId w:val="31"/>
  </w:num>
  <w:num w:numId="38" w16cid:durableId="19280802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27"/>
    <w:rsid w:val="000154CA"/>
    <w:rsid w:val="00016E40"/>
    <w:rsid w:val="00050A5E"/>
    <w:rsid w:val="00055DF7"/>
    <w:rsid w:val="00065CF5"/>
    <w:rsid w:val="00077D64"/>
    <w:rsid w:val="00096F7C"/>
    <w:rsid w:val="000A23BB"/>
    <w:rsid w:val="000B54ED"/>
    <w:rsid w:val="000C49E2"/>
    <w:rsid w:val="000E75FE"/>
    <w:rsid w:val="000E785D"/>
    <w:rsid w:val="000F0598"/>
    <w:rsid w:val="000F3DE9"/>
    <w:rsid w:val="00121841"/>
    <w:rsid w:val="00136877"/>
    <w:rsid w:val="00144748"/>
    <w:rsid w:val="0015471A"/>
    <w:rsid w:val="001634F2"/>
    <w:rsid w:val="0016429F"/>
    <w:rsid w:val="001646DE"/>
    <w:rsid w:val="0017078D"/>
    <w:rsid w:val="00174765"/>
    <w:rsid w:val="001820AA"/>
    <w:rsid w:val="0019399D"/>
    <w:rsid w:val="00195AF1"/>
    <w:rsid w:val="001A5903"/>
    <w:rsid w:val="001A76DF"/>
    <w:rsid w:val="001B06BF"/>
    <w:rsid w:val="001B291F"/>
    <w:rsid w:val="001B5046"/>
    <w:rsid w:val="001E05C1"/>
    <w:rsid w:val="001F1FE8"/>
    <w:rsid w:val="001F5646"/>
    <w:rsid w:val="002056B8"/>
    <w:rsid w:val="00220EE5"/>
    <w:rsid w:val="002303F2"/>
    <w:rsid w:val="00230655"/>
    <w:rsid w:val="002562B1"/>
    <w:rsid w:val="00261EBA"/>
    <w:rsid w:val="0027510E"/>
    <w:rsid w:val="002A6034"/>
    <w:rsid w:val="00306748"/>
    <w:rsid w:val="003105BD"/>
    <w:rsid w:val="00324559"/>
    <w:rsid w:val="00330E3A"/>
    <w:rsid w:val="00333BC3"/>
    <w:rsid w:val="0035118B"/>
    <w:rsid w:val="00364D00"/>
    <w:rsid w:val="003862EE"/>
    <w:rsid w:val="003C0212"/>
    <w:rsid w:val="003D507D"/>
    <w:rsid w:val="003D5191"/>
    <w:rsid w:val="003E0229"/>
    <w:rsid w:val="00402326"/>
    <w:rsid w:val="00410030"/>
    <w:rsid w:val="00450DF3"/>
    <w:rsid w:val="004947D8"/>
    <w:rsid w:val="004A5F87"/>
    <w:rsid w:val="004B65C5"/>
    <w:rsid w:val="004D069E"/>
    <w:rsid w:val="004D6B34"/>
    <w:rsid w:val="0051268F"/>
    <w:rsid w:val="0056051E"/>
    <w:rsid w:val="005A0C15"/>
    <w:rsid w:val="005A78E3"/>
    <w:rsid w:val="005A7D12"/>
    <w:rsid w:val="005B59EE"/>
    <w:rsid w:val="005C18A3"/>
    <w:rsid w:val="005C3712"/>
    <w:rsid w:val="005C4EF7"/>
    <w:rsid w:val="005E0E51"/>
    <w:rsid w:val="005F22BB"/>
    <w:rsid w:val="005F3E25"/>
    <w:rsid w:val="00603C7C"/>
    <w:rsid w:val="0060550C"/>
    <w:rsid w:val="00611DAB"/>
    <w:rsid w:val="00614A9C"/>
    <w:rsid w:val="006244A6"/>
    <w:rsid w:val="00627F15"/>
    <w:rsid w:val="00637508"/>
    <w:rsid w:val="00677E3E"/>
    <w:rsid w:val="006869A3"/>
    <w:rsid w:val="006E7BAF"/>
    <w:rsid w:val="00704EBC"/>
    <w:rsid w:val="00711B31"/>
    <w:rsid w:val="0072644D"/>
    <w:rsid w:val="00727FA4"/>
    <w:rsid w:val="00734579"/>
    <w:rsid w:val="00750F44"/>
    <w:rsid w:val="0075683C"/>
    <w:rsid w:val="00756F7C"/>
    <w:rsid w:val="00772F2A"/>
    <w:rsid w:val="007745E6"/>
    <w:rsid w:val="0079450A"/>
    <w:rsid w:val="00795091"/>
    <w:rsid w:val="00796786"/>
    <w:rsid w:val="007D0443"/>
    <w:rsid w:val="007E30A6"/>
    <w:rsid w:val="007E3869"/>
    <w:rsid w:val="007F2E30"/>
    <w:rsid w:val="0081061A"/>
    <w:rsid w:val="00850417"/>
    <w:rsid w:val="008557E9"/>
    <w:rsid w:val="00861A5A"/>
    <w:rsid w:val="00880B18"/>
    <w:rsid w:val="008970CD"/>
    <w:rsid w:val="008B40DA"/>
    <w:rsid w:val="008C063C"/>
    <w:rsid w:val="008D1942"/>
    <w:rsid w:val="008F1423"/>
    <w:rsid w:val="008F3294"/>
    <w:rsid w:val="008F3A8A"/>
    <w:rsid w:val="009170AD"/>
    <w:rsid w:val="00923592"/>
    <w:rsid w:val="009647D8"/>
    <w:rsid w:val="0096489B"/>
    <w:rsid w:val="009673F2"/>
    <w:rsid w:val="00986784"/>
    <w:rsid w:val="009A26E4"/>
    <w:rsid w:val="009B43F6"/>
    <w:rsid w:val="009C2AB4"/>
    <w:rsid w:val="009C6465"/>
    <w:rsid w:val="009D0E22"/>
    <w:rsid w:val="009F0F51"/>
    <w:rsid w:val="009F1FF5"/>
    <w:rsid w:val="00A02F3A"/>
    <w:rsid w:val="00A27800"/>
    <w:rsid w:val="00A43161"/>
    <w:rsid w:val="00A57A69"/>
    <w:rsid w:val="00A71547"/>
    <w:rsid w:val="00A83238"/>
    <w:rsid w:val="00AA4414"/>
    <w:rsid w:val="00AA46B5"/>
    <w:rsid w:val="00AC3755"/>
    <w:rsid w:val="00AE3EF2"/>
    <w:rsid w:val="00AF1BC7"/>
    <w:rsid w:val="00AF3917"/>
    <w:rsid w:val="00B02087"/>
    <w:rsid w:val="00B4004D"/>
    <w:rsid w:val="00B4497C"/>
    <w:rsid w:val="00B62ED6"/>
    <w:rsid w:val="00B64582"/>
    <w:rsid w:val="00B653C7"/>
    <w:rsid w:val="00B825D6"/>
    <w:rsid w:val="00B929A5"/>
    <w:rsid w:val="00BB790E"/>
    <w:rsid w:val="00BD35DD"/>
    <w:rsid w:val="00BE7D6B"/>
    <w:rsid w:val="00BF7491"/>
    <w:rsid w:val="00C0206D"/>
    <w:rsid w:val="00C1339E"/>
    <w:rsid w:val="00C34E55"/>
    <w:rsid w:val="00C70509"/>
    <w:rsid w:val="00C85D18"/>
    <w:rsid w:val="00CA3E94"/>
    <w:rsid w:val="00CB4027"/>
    <w:rsid w:val="00CD1592"/>
    <w:rsid w:val="00CD4058"/>
    <w:rsid w:val="00CD4A35"/>
    <w:rsid w:val="00CE3434"/>
    <w:rsid w:val="00CE381D"/>
    <w:rsid w:val="00CE6A05"/>
    <w:rsid w:val="00CE7A5F"/>
    <w:rsid w:val="00D033AF"/>
    <w:rsid w:val="00D104E6"/>
    <w:rsid w:val="00D105F8"/>
    <w:rsid w:val="00D150D6"/>
    <w:rsid w:val="00D220DA"/>
    <w:rsid w:val="00D34CF0"/>
    <w:rsid w:val="00D602B4"/>
    <w:rsid w:val="00D768AD"/>
    <w:rsid w:val="00DB777C"/>
    <w:rsid w:val="00DC04C3"/>
    <w:rsid w:val="00DD6B8B"/>
    <w:rsid w:val="00DE085C"/>
    <w:rsid w:val="00E04985"/>
    <w:rsid w:val="00E305A0"/>
    <w:rsid w:val="00E33B95"/>
    <w:rsid w:val="00E364C3"/>
    <w:rsid w:val="00E40680"/>
    <w:rsid w:val="00E4604D"/>
    <w:rsid w:val="00E51E6F"/>
    <w:rsid w:val="00EC0F26"/>
    <w:rsid w:val="00EC2C6B"/>
    <w:rsid w:val="00EC3AE4"/>
    <w:rsid w:val="00ED3669"/>
    <w:rsid w:val="00EF4E7E"/>
    <w:rsid w:val="00EF56D5"/>
    <w:rsid w:val="00F0029C"/>
    <w:rsid w:val="00F1787B"/>
    <w:rsid w:val="00F26E4F"/>
    <w:rsid w:val="00F626C0"/>
    <w:rsid w:val="00F74ED3"/>
    <w:rsid w:val="00F83DA7"/>
    <w:rsid w:val="00F8569C"/>
    <w:rsid w:val="00F911E5"/>
    <w:rsid w:val="00FD5AE1"/>
    <w:rsid w:val="00FE778B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2EBC"/>
  <w15:chartTrackingRefBased/>
  <w15:docId w15:val="{3C6574A5-1789-BE4E-83EB-789C10B28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41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B40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B402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B402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40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402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B4027"/>
  </w:style>
  <w:style w:type="paragraph" w:styleId="Prrafodelista">
    <w:name w:val="List Paragraph"/>
    <w:basedOn w:val="Normal"/>
    <w:uiPriority w:val="34"/>
    <w:qFormat/>
    <w:rsid w:val="00CB402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ipervnculo">
    <w:name w:val="Hyperlink"/>
    <w:basedOn w:val="Fuentedeprrafopredeter"/>
    <w:uiPriority w:val="99"/>
    <w:unhideWhenUsed/>
    <w:rsid w:val="00E364C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364C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E085C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261E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90/vaccines9101135" TargetMode="External"/><Relationship Id="rId5" Type="http://schemas.openxmlformats.org/officeDocument/2006/relationships/hyperlink" Target="https://doi.org/10.1016/j.dsx.2021.04.0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06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to Campo Ángela</dc:creator>
  <cp:keywords/>
  <dc:description/>
  <cp:lastModifiedBy>Prieto Campo Ángela</cp:lastModifiedBy>
  <cp:revision>1</cp:revision>
  <dcterms:created xsi:type="dcterms:W3CDTF">2024-04-17T16:59:00Z</dcterms:created>
  <dcterms:modified xsi:type="dcterms:W3CDTF">2024-04-27T17:43:00Z</dcterms:modified>
</cp:coreProperties>
</file>